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7"/>
        <w:gridCol w:w="1862"/>
        <w:gridCol w:w="1313"/>
        <w:gridCol w:w="1317"/>
        <w:gridCol w:w="1227"/>
        <w:gridCol w:w="1174"/>
      </w:tblGrid>
      <w:tr w:rsidR="00934CE6" w:rsidRPr="00F56B52" w14:paraId="3C3BBDAD" w14:textId="77777777" w:rsidTr="003A2BE7">
        <w:trPr>
          <w:trHeight w:val="406"/>
        </w:trPr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9F9F7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lang w:val="en-GB"/>
              </w:rPr>
              <w:t>Domain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71C9F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lang w:val="en-GB"/>
              </w:rPr>
              <w:t>Issues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1D9D3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lang w:val="en-GB"/>
              </w:rPr>
              <w:t>Digi-Do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E65BC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lang w:val="en-GB"/>
              </w:rPr>
            </w:pPr>
            <w:proofErr w:type="spellStart"/>
            <w:r w:rsidRPr="004D74CB">
              <w:rPr>
                <w:rFonts w:ascii="Calibri" w:eastAsia="Times New Roman" w:hAnsi="Calibri" w:cs="Calibri"/>
                <w:b/>
                <w:bCs/>
                <w:lang w:val="en-GB"/>
              </w:rPr>
              <w:t>MoodMapper</w:t>
            </w:r>
            <w:proofErr w:type="spellEnd"/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192A5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lang w:val="en-GB"/>
              </w:rPr>
              <w:t>D-Foot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3AA5D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lang w:val="en-GB"/>
              </w:rPr>
              <w:t>Point-of-care dashboard (POC)</w:t>
            </w:r>
          </w:p>
        </w:tc>
      </w:tr>
      <w:tr w:rsidR="00934CE6" w:rsidRPr="004D74CB" w14:paraId="72E4FA51" w14:textId="77777777" w:rsidTr="003A2BE7">
        <w:trPr>
          <w:trHeight w:val="431"/>
        </w:trPr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8747B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1. THE CONDITION OR ILLNESS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97C56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re are significant uncertainties about the condition or illness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26B3A71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551CF70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533D2500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6BC154F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</w:tr>
      <w:tr w:rsidR="00934CE6" w:rsidRPr="004D74CB" w14:paraId="73F76F67" w14:textId="77777777" w:rsidTr="003A2BE7">
        <w:trPr>
          <w:trHeight w:val="982"/>
        </w:trPr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3E1FF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1D51E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Many people with the condition have other co-existing illnesses or impairments that affect their ability to benefit from the technology or service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39B9C5CD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26E62483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661383AA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15AEF4F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</w:tr>
      <w:tr w:rsidR="00934CE6" w:rsidRPr="004D74CB" w14:paraId="2E496106" w14:textId="77777777" w:rsidTr="003A2BE7">
        <w:trPr>
          <w:trHeight w:val="984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9C8E9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D94A5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Many people with the condition have social or cultural factors that affect their ability to benefit from the technology or service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3EDC5D7A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26FADB80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00C3909A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698F01EA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</w:tr>
      <w:tr w:rsidR="00934CE6" w:rsidRPr="004D74CB" w14:paraId="0498D728" w14:textId="77777777" w:rsidTr="003A2BE7">
        <w:trPr>
          <w:trHeight w:val="983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C018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2F2BA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 population with the condition, and/or how the condition is treated, is likely to change significantly over the next 3</w:t>
            </w:r>
            <w:r w:rsidRPr="004E5FAF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–</w:t>
            </w: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5 years 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1DD6B83E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5166E0DD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2CD5CEB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B728D05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</w:tr>
      <w:tr w:rsidR="00934CE6" w:rsidRPr="004D74CB" w14:paraId="3DC8ABF1" w14:textId="77777777" w:rsidTr="003A2BE7">
        <w:trPr>
          <w:trHeight w:val="74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682C0F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130CC39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The condition or illness has significant complexity which is likely to affect the success of the project 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8176520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48F3BDD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5F872D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759741E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</w:tc>
      </w:tr>
      <w:tr w:rsidR="00934CE6" w:rsidRPr="004D74CB" w14:paraId="245559D3" w14:textId="77777777" w:rsidTr="003A2BE7">
        <w:trPr>
          <w:trHeight w:val="558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91EEE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2. THE INNOVATION/ TECHNOLOGY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47D4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re are significant uncertainties about what the technology is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64661CEC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3C7082BE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3549A46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1FAF54CF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</w:tr>
      <w:tr w:rsidR="00934CE6" w:rsidRPr="004D74CB" w14:paraId="325045B2" w14:textId="77777777" w:rsidTr="003A2BE7">
        <w:trPr>
          <w:trHeight w:val="56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3B835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ED12E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re are significant uncertainties about where the technology will come from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4CB720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4BE17538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235AB705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6A2BEDD7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</w:tr>
      <w:tr w:rsidR="00934CE6" w:rsidRPr="004D74CB" w14:paraId="1FA086CF" w14:textId="77777777" w:rsidTr="003A2BE7">
        <w:trPr>
          <w:trHeight w:val="744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E896B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A99DA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re are significant uncertainties about the technology’s performance and dependability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A2CFAB7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3A9B1300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6A34BCA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0435D106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</w:tr>
      <w:tr w:rsidR="00934CE6" w:rsidRPr="004D74CB" w14:paraId="546C2246" w14:textId="77777777" w:rsidTr="003A2BE7">
        <w:trPr>
          <w:trHeight w:val="712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06C7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D2290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re are significant uncertainties about the technology’s usability and acceptability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4093BD5D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7ED46476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351EEE3E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EA67F3C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</w:tr>
      <w:tr w:rsidR="00934CE6" w:rsidRPr="004D74CB" w14:paraId="21085E1A" w14:textId="77777777" w:rsidTr="003A2BE7">
        <w:trPr>
          <w:trHeight w:val="552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BAC79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47E03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There are significant technical interdependencies 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6123340C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1E908CF9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2A7CF36A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169303E0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</w:tr>
      <w:tr w:rsidR="00934CE6" w:rsidRPr="004D74CB" w14:paraId="46CE3FFB" w14:textId="77777777" w:rsidTr="003A2BE7">
        <w:trPr>
          <w:trHeight w:val="971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EC7FC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B05C2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 technology appears to be ‘disruptive’ (i.e.</w:t>
            </w:r>
            <w: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,</w:t>
            </w: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 is likely to require major changes to organisational tasks and routines) 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52B8BCF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14353EBF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59B4ED0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0CF5A52C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</w:tr>
      <w:tr w:rsidR="00934CE6" w:rsidRPr="004D74CB" w14:paraId="36672C58" w14:textId="77777777" w:rsidTr="003A2BE7">
        <w:trPr>
          <w:trHeight w:val="939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96675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lastRenderedPageBreak/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C9462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 technology (and/or the service model it supports) is likely to become obsolete or require replacing within the next 3</w:t>
            </w:r>
            <w:r w:rsidRPr="004E5FAF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–</w:t>
            </w: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5 years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FB5536F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A4EAF60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37AADEDA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3134171B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</w:tr>
      <w:tr w:rsidR="00934CE6" w:rsidRPr="004D74CB" w14:paraId="20C3A6DE" w14:textId="77777777" w:rsidTr="003A2BE7">
        <w:trPr>
          <w:trHeight w:val="698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F1CF506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4F0C4D8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The innovation or technology has significant complexity which is likely to affect the success of the project 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3BC47E5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91EE33A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0FFE30B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3B5CE99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</w:tc>
      </w:tr>
      <w:tr w:rsidR="00934CE6" w:rsidRPr="004D74CB" w14:paraId="628FABCE" w14:textId="77777777" w:rsidTr="003A2BE7">
        <w:trPr>
          <w:trHeight w:val="549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5453A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3. THE VALUE PROPOSITION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D8CD9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 commercial value of the technology is uncertain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0131455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5A3CD7CA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6B2F5665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12124938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</w:tr>
      <w:tr w:rsidR="00934CE6" w:rsidRPr="004D74CB" w14:paraId="0F92FF8A" w14:textId="77777777" w:rsidTr="003A2BE7">
        <w:trPr>
          <w:trHeight w:val="600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EDC19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E71E5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 value to the patient or client is uncertain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22340442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409415F2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0C1AAC36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64D53C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</w:tr>
      <w:tr w:rsidR="00934CE6" w:rsidRPr="004D74CB" w14:paraId="3BAD7EB5" w14:textId="77777777" w:rsidTr="003A2BE7">
        <w:trPr>
          <w:trHeight w:val="558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1FE5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6313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 value to the clinician or other staff member is uncertain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A7A988B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5C3AE1B0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59F10AEE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0F3D3F2E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</w:tr>
      <w:tr w:rsidR="00934CE6" w:rsidRPr="004D74CB" w14:paraId="349CAB83" w14:textId="77777777" w:rsidTr="003A2BE7">
        <w:trPr>
          <w:trHeight w:val="552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2CC09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A266C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 value to the healthcare system is uncertain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6C60DD1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5B0DBB3A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38D48932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4CA016EF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</w:tr>
      <w:tr w:rsidR="00934CE6" w:rsidRPr="004D74CB" w14:paraId="3CCDDBAB" w14:textId="77777777" w:rsidTr="003A2BE7">
        <w:trPr>
          <w:trHeight w:val="701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C8E83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43432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The value to this </w:t>
            </w:r>
            <w:proofErr w:type="gramStart"/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particular healthcare</w:t>
            </w:r>
            <w:proofErr w:type="gramEnd"/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 organisation is uncertain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3A733EB3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72393F60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19414ABA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78DC76FE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</w:tr>
      <w:tr w:rsidR="00934CE6" w:rsidRPr="00EF6728" w14:paraId="120DD7DE" w14:textId="77777777" w:rsidTr="003A2BE7">
        <w:trPr>
          <w:trHeight w:val="838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1107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10A1B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The technology could generate a negative value (costs will be more than gains) for some stakeholders 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33D9116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1BF3ECAF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7CBBA6E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C0B6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ot applicable/ Don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’</w:t>
            </w: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 know</w:t>
            </w:r>
          </w:p>
        </w:tc>
      </w:tr>
      <w:tr w:rsidR="00934CE6" w:rsidRPr="004D74CB" w14:paraId="208F402B" w14:textId="77777777" w:rsidTr="003A2BE7">
        <w:trPr>
          <w:trHeight w:val="567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F1FA3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D8EB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 value proposition is likely to change over the next 3</w:t>
            </w:r>
            <w:r w:rsidRPr="004E5FAF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–</w:t>
            </w: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5 years 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2C2844BE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1FE1ED17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39514A72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7EA1CF00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</w:tr>
      <w:tr w:rsidR="00934CE6" w:rsidRPr="004D74CB" w14:paraId="5E14485E" w14:textId="77777777" w:rsidTr="003A2BE7">
        <w:trPr>
          <w:trHeight w:val="693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29D6D3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C72B3C9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The value proposition has significant complexity which is likely to affect the success of the project 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7680EB2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E0892FD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9FBC2F6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A73230B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</w:tc>
      </w:tr>
      <w:tr w:rsidR="00934CE6" w:rsidRPr="004D74CB" w14:paraId="1BD8C6F8" w14:textId="77777777" w:rsidTr="003A2BE7">
        <w:trPr>
          <w:trHeight w:val="702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92327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4. THE INTENDED ADOPTERS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6635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There is uncertainty about whether and how patients and their carers will adopt the technology 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358CCD3A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A09C0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ot applicable/Don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’</w:t>
            </w: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 know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1745093B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E7FE749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</w:tr>
      <w:tr w:rsidR="00934CE6" w:rsidRPr="004D74CB" w14:paraId="55CB6AFE" w14:textId="77777777" w:rsidTr="003A2BE7">
        <w:trPr>
          <w:trHeight w:val="840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5DDB3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7126B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There is uncertainty about whether and how front-line staff will adopt the technology 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00FA460D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1C5E1686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6092D63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C2FEE07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</w:tr>
      <w:tr w:rsidR="00934CE6" w:rsidRPr="00EF6728" w14:paraId="150C9A27" w14:textId="77777777" w:rsidTr="003A2BE7">
        <w:trPr>
          <w:trHeight w:val="710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4743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AD83E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re is uncertainty about the implications for people indirectly affected by the technology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FC684FB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DE895CE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5EC7ED28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1F1F8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ot applicable/Don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’</w:t>
            </w: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 know</w:t>
            </w:r>
          </w:p>
        </w:tc>
      </w:tr>
      <w:tr w:rsidR="00934CE6" w:rsidRPr="00EF6728" w14:paraId="470637C1" w14:textId="77777777" w:rsidTr="003A2BE7">
        <w:trPr>
          <w:trHeight w:val="834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28297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lastRenderedPageBreak/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8AC13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re will be significant changes to individual users’ perceptions of the technology over the next 3</w:t>
            </w:r>
            <w:r w:rsidRPr="004E5FAF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–</w:t>
            </w: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5 years 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F4E5135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E4549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ot applicable/Don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’</w:t>
            </w: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 know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0F04ABA2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91C79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ot applicable/Don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’</w:t>
            </w: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 know</w:t>
            </w:r>
          </w:p>
        </w:tc>
      </w:tr>
      <w:tr w:rsidR="00934CE6" w:rsidRPr="004D74CB" w14:paraId="19C445C4" w14:textId="77777777" w:rsidTr="003A2BE7">
        <w:trPr>
          <w:trHeight w:val="699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495D33C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2D582C3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There is significant complexity relating to the intended adopters which is likely to affect the success of the project 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4061DC7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9B111D8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90647F0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1028C1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-</w:t>
            </w:r>
          </w:p>
        </w:tc>
      </w:tr>
      <w:tr w:rsidR="00934CE6" w:rsidRPr="004D74CB" w14:paraId="567899E3" w14:textId="77777777" w:rsidTr="003A2BE7">
        <w:trPr>
          <w:trHeight w:val="699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51EA9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5. THE ORGANISATION(S)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6048C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 organisation’s capacity to take on technological innovations is limited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68C94FD0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0E07E06B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5F391407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2BC2425C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</w:tr>
      <w:tr w:rsidR="00934CE6" w:rsidRPr="004D74CB" w14:paraId="31A82F25" w14:textId="77777777" w:rsidTr="003A2BE7">
        <w:trPr>
          <w:trHeight w:val="540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48AD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EE067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The organisation is not ready for this </w:t>
            </w:r>
            <w:proofErr w:type="gramStart"/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particular innovation</w:t>
            </w:r>
            <w:proofErr w:type="gramEnd"/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6F338CC8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27ACCBCB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2B12FD65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128FCC95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</w:tr>
      <w:tr w:rsidR="00934CE6" w:rsidRPr="004D74CB" w14:paraId="17A5F45B" w14:textId="77777777" w:rsidTr="003A2BE7">
        <w:trPr>
          <w:trHeight w:val="690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56F1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2A3BC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Organisational routines and processes will need to change very considerably to accommodate the technology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2F044DB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168E4C12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6C08FF17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302F0A2C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</w:tr>
      <w:tr w:rsidR="00934CE6" w:rsidRPr="00EF6728" w14:paraId="57E73372" w14:textId="77777777" w:rsidTr="003A2BE7">
        <w:trPr>
          <w:trHeight w:val="696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C0DA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42A78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Procurement processes are in place that make it harder to commission this technology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5D9DE18F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0CE30BFD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7D4F95A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C9F46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ot applicable/Don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’</w:t>
            </w: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 know</w:t>
            </w:r>
          </w:p>
        </w:tc>
      </w:tr>
      <w:tr w:rsidR="00934CE6" w:rsidRPr="004D74CB" w14:paraId="102B3642" w14:textId="77777777" w:rsidTr="003A2BE7">
        <w:trPr>
          <w:trHeight w:val="978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D6F5C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5F92F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 work needed to introduce and routinise the innovation has been underestimated and/or inadequately resourced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3F8554F8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79198036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62589AD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7C381FDC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</w:tr>
      <w:tr w:rsidR="00934CE6" w:rsidRPr="004D74CB" w14:paraId="1BE97F57" w14:textId="77777777" w:rsidTr="003A2BE7">
        <w:trPr>
          <w:trHeight w:val="983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D34DA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175D9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 organisation(s) involved are likely to have significant restructurings or changes in leadership, mission, or strategy over the next 3</w:t>
            </w:r>
            <w:r w:rsidRPr="004E5FAF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–</w:t>
            </w: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5 years.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2EC2D9D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042B653F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0FD7E37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683D8A2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</w:tr>
      <w:tr w:rsidR="00934CE6" w:rsidRPr="004D74CB" w14:paraId="4C59E48A" w14:textId="77777777" w:rsidTr="003A2BE7">
        <w:trPr>
          <w:trHeight w:val="930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7C6F489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6A013FE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There is significant complexity relating to one or more participating organisations which is likely to affect the success of the project 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62BEA83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DD08B5D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47F5E93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55C2DE7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</w:tc>
      </w:tr>
      <w:tr w:rsidR="00934CE6" w:rsidRPr="004D74CB" w14:paraId="2FE47F05" w14:textId="77777777" w:rsidTr="003A2BE7">
        <w:trPr>
          <w:trHeight w:val="445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15202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6. THE EXTERNAL CONTEXT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3E25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The political and/or policy climate is adverse 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0D9E94EC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3E480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Not applicable/Don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’</w:t>
            </w: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 know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5121AFE8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146633F8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</w:tr>
      <w:tr w:rsidR="00934CE6" w:rsidRPr="004D74CB" w14:paraId="51F04F23" w14:textId="77777777" w:rsidTr="003A2BE7">
        <w:trPr>
          <w:trHeight w:val="448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9B90E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D50EA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Professional organisations are opposed to the innovation or fail to support it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CC5DA2D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FE0E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Not applicable/Don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’</w:t>
            </w: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 know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0C736977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2A1BD8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</w:tr>
      <w:tr w:rsidR="00934CE6" w:rsidRPr="004D74CB" w14:paraId="23C822AD" w14:textId="77777777" w:rsidTr="003A2BE7">
        <w:trPr>
          <w:trHeight w:val="750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8D7EC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lastRenderedPageBreak/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022EB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Patient organisations and lobbying groups are opposed to the innovation or fail to support it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12E8755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AE9D6D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7E36F82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6B39CF07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</w:tr>
      <w:tr w:rsidR="00934CE6" w:rsidRPr="004D74CB" w14:paraId="46285344" w14:textId="77777777" w:rsidTr="003A2BE7">
        <w:trPr>
          <w:trHeight w:val="459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70650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9FF2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 regulatory context is adverse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67ED8D8C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C17BE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Not applicable/Don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’</w:t>
            </w: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 know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2B078C5F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5BA0E2C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</w:tr>
      <w:tr w:rsidR="00934CE6" w:rsidRPr="00EF6728" w14:paraId="368E6914" w14:textId="77777777" w:rsidTr="003A2BE7">
        <w:trPr>
          <w:trHeight w:val="274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F3E48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51D2F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 commercial context is adverse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35CD636D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236C0DCA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0359B2E9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154C9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ot applicable/Don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’</w:t>
            </w: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 know</w:t>
            </w:r>
          </w:p>
        </w:tc>
      </w:tr>
      <w:tr w:rsidR="00934CE6" w:rsidRPr="004D74CB" w14:paraId="0DFDFBC2" w14:textId="77777777" w:rsidTr="003A2BE7">
        <w:trPr>
          <w:trHeight w:val="561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1F7BD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9CE7A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Opportunities for learning from other organisations are limited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0B22D65F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6A8E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Not applicable/Don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’</w:t>
            </w: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 know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130A1D6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0615D0F5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</w:tr>
      <w:tr w:rsidR="00934CE6" w:rsidRPr="004D74CB" w14:paraId="3E2EE448" w14:textId="77777777" w:rsidTr="003A2BE7">
        <w:trPr>
          <w:trHeight w:val="977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FF028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D0E96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Introduction of the technology/innovation could be threatened by external changes that impact on the organisation. 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77458B72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2039777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1ED67E3C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25B57AA5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</w:tr>
      <w:tr w:rsidR="00934CE6" w:rsidRPr="00EF6728" w14:paraId="39E938C9" w14:textId="77777777" w:rsidTr="003A2BE7">
        <w:trPr>
          <w:trHeight w:val="718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87DEB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35919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 policy, regulatory and economic context for this innovation is likely to be turbulent over the next 3</w:t>
            </w:r>
            <w:r w:rsidRPr="004E5FAF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–</w:t>
            </w: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5 years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327DB47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1B808B9B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2D786C09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56DFB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ot applicable/Don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’</w:t>
            </w: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 know</w:t>
            </w:r>
          </w:p>
        </w:tc>
      </w:tr>
      <w:tr w:rsidR="00934CE6" w:rsidRPr="004D74CB" w14:paraId="7B648E5E" w14:textId="77777777" w:rsidTr="003A2BE7">
        <w:trPr>
          <w:trHeight w:val="696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3344193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6C473FA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There is significant complexity relating to the external context which is likely to affect the success of the project 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9A213E9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9E2C688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BE73708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0370FC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Yes</w:t>
            </w:r>
          </w:p>
        </w:tc>
      </w:tr>
      <w:tr w:rsidR="00934CE6" w:rsidRPr="004D74CB" w14:paraId="4756B792" w14:textId="77777777" w:rsidTr="003A2BE7">
        <w:trPr>
          <w:trHeight w:val="990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6A6E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7. EMERGENCE OVER TIME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CF3F6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 population with the condition, and/or how the condition is treated, is likely to change significantly over the next 3</w:t>
            </w:r>
            <w:r w:rsidRPr="004E5FAF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–</w:t>
            </w: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5 years 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1C97DF43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095CDE57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ACA70A5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535036E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</w:tr>
      <w:tr w:rsidR="00934CE6" w:rsidRPr="004D74CB" w14:paraId="76D3BFFA" w14:textId="77777777" w:rsidTr="003A2BE7">
        <w:trPr>
          <w:trHeight w:val="976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D47B6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4EBA2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 technology (and/or the service model it supports) is likely to become obsolete or require replacing within the next 3</w:t>
            </w:r>
            <w:r w:rsidRPr="004E5FAF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–</w:t>
            </w: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5 years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1910698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25ACA14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6AB30C35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71E84609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</w:tr>
      <w:tr w:rsidR="00934CE6" w:rsidRPr="004D74CB" w14:paraId="02B95829" w14:textId="77777777" w:rsidTr="003A2BE7">
        <w:trPr>
          <w:trHeight w:val="551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8CBA3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902C2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 value proposition is likely to change over the next 3</w:t>
            </w:r>
            <w:r w:rsidRPr="004E5FAF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–</w:t>
            </w: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5 years 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555B9E72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36DA70AD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752180F3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215CDDE5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</w:tr>
      <w:tr w:rsidR="00934CE6" w:rsidRPr="00EF6728" w14:paraId="569CFCBB" w14:textId="77777777" w:rsidTr="003A2BE7">
        <w:trPr>
          <w:trHeight w:val="701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7D8B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0AFD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There will be significant changes to individual users’ perceptions of the technology over the next 3</w:t>
            </w:r>
            <w:r w:rsidRPr="004E5FAF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–</w:t>
            </w: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5 years 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E264B54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4C443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ot applicable/Don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’</w:t>
            </w: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 know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038A03CD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0918F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ot applicable/Don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’</w:t>
            </w: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 know</w:t>
            </w:r>
          </w:p>
        </w:tc>
      </w:tr>
      <w:tr w:rsidR="00934CE6" w:rsidRPr="004D74CB" w14:paraId="3E70D24E" w14:textId="77777777" w:rsidTr="003A2BE7">
        <w:trPr>
          <w:trHeight w:val="983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86D58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7B9E2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The organisation(s) involved are likely to have significant restructurings or changes in leadership, </w:t>
            </w: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lastRenderedPageBreak/>
              <w:t>mission, or strategy over the next 3</w:t>
            </w:r>
            <w:r w:rsidRPr="004E5FAF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–</w:t>
            </w: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5 years.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3E93090A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lastRenderedPageBreak/>
              <w:t>Dis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29CE9AE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76185FD5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20217421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Disagree</w:t>
            </w:r>
          </w:p>
        </w:tc>
      </w:tr>
      <w:tr w:rsidR="00934CE6" w:rsidRPr="00EF6728" w14:paraId="2B162218" w14:textId="77777777" w:rsidTr="003A2BE7">
        <w:trPr>
          <w:trHeight w:val="696"/>
        </w:trPr>
        <w:tc>
          <w:tcPr>
            <w:tcW w:w="10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0DCA5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D6569" w14:textId="77777777" w:rsidR="00934CE6" w:rsidRPr="004D74CB" w:rsidRDefault="00934CE6" w:rsidP="00EB5C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 xml:space="preserve">The policy, regulatory and economic context for this innovation is likely to be turbulent over the next </w:t>
            </w:r>
            <w:r w:rsidRPr="004E5FAF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–</w:t>
            </w:r>
            <w:r w:rsidRPr="004D74C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/>
              </w:rPr>
              <w:t>5 years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52081ADA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1BFAEF65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7D31"/>
            <w:hideMark/>
          </w:tcPr>
          <w:p w14:paraId="04BEB323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AF718" w14:textId="77777777" w:rsidR="00934CE6" w:rsidRPr="004D74CB" w:rsidRDefault="00934CE6" w:rsidP="00EB5C02">
            <w:pP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Not applicable/Don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’</w:t>
            </w:r>
            <w:r w:rsidRPr="004D74CB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t know</w:t>
            </w:r>
          </w:p>
        </w:tc>
      </w:tr>
    </w:tbl>
    <w:p w14:paraId="0B26CC69" w14:textId="77777777" w:rsidR="00934CE6" w:rsidRPr="004D74CB" w:rsidRDefault="00934CE6" w:rsidP="00934CE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lang w:val="en-GB"/>
        </w:rPr>
      </w:pPr>
    </w:p>
    <w:p w14:paraId="6A7C9BE1" w14:textId="77777777" w:rsidR="00934CE6" w:rsidRDefault="00934CE6" w:rsidP="00934CE6">
      <w:pPr>
        <w:pStyle w:val="Liststycke"/>
        <w:ind w:left="426" w:hanging="426"/>
        <w:rPr>
          <w:i/>
          <w:iCs/>
          <w:lang w:val="en-GB"/>
        </w:rPr>
      </w:pPr>
      <w:r w:rsidRPr="004D74CB">
        <w:rPr>
          <w:i/>
          <w:iCs/>
          <w:lang w:val="en-GB"/>
        </w:rPr>
        <w:t xml:space="preserve">Note: The </w:t>
      </w:r>
      <w:r>
        <w:rPr>
          <w:i/>
          <w:iCs/>
          <w:lang w:val="en-GB"/>
        </w:rPr>
        <w:t xml:space="preserve">orange </w:t>
      </w:r>
      <w:r w:rsidRPr="004D74CB">
        <w:rPr>
          <w:i/>
          <w:iCs/>
          <w:lang w:val="en-GB"/>
        </w:rPr>
        <w:t xml:space="preserve">agreement fields indicate </w:t>
      </w:r>
      <w:r>
        <w:rPr>
          <w:i/>
          <w:iCs/>
          <w:lang w:val="en-GB"/>
        </w:rPr>
        <w:t>when</w:t>
      </w:r>
      <w:r w:rsidRPr="004D74CB">
        <w:rPr>
          <w:i/>
          <w:iCs/>
          <w:lang w:val="en-GB"/>
        </w:rPr>
        <w:t xml:space="preserve"> the innovatio</w:t>
      </w:r>
      <w:r>
        <w:rPr>
          <w:i/>
          <w:iCs/>
          <w:lang w:val="en-GB"/>
        </w:rPr>
        <w:t>n</w:t>
      </w:r>
      <w:r w:rsidRPr="004D74CB">
        <w:rPr>
          <w:i/>
          <w:iCs/>
          <w:lang w:val="en-GB"/>
        </w:rPr>
        <w:t xml:space="preserve"> is judged to be </w:t>
      </w:r>
      <w:r>
        <w:rPr>
          <w:i/>
          <w:iCs/>
          <w:lang w:val="en-GB"/>
        </w:rPr>
        <w:t>complex</w:t>
      </w:r>
      <w:r w:rsidRPr="004D74CB">
        <w:rPr>
          <w:i/>
          <w:iCs/>
          <w:lang w:val="en-GB"/>
        </w:rPr>
        <w:t xml:space="preserve"> or not (</w:t>
      </w:r>
      <w:r>
        <w:rPr>
          <w:i/>
          <w:iCs/>
          <w:lang w:val="en-GB"/>
        </w:rPr>
        <w:t>green</w:t>
      </w:r>
      <w:r w:rsidRPr="004D74CB">
        <w:rPr>
          <w:i/>
          <w:iCs/>
          <w:lang w:val="en-GB"/>
        </w:rPr>
        <w:t xml:space="preserve"> colour)</w:t>
      </w:r>
      <w:r>
        <w:rPr>
          <w:i/>
          <w:iCs/>
          <w:lang w:val="en-GB"/>
        </w:rPr>
        <w:tab/>
      </w:r>
    </w:p>
    <w:p w14:paraId="4974E85F" w14:textId="77777777" w:rsidR="00934CE6" w:rsidRPr="003758F0" w:rsidRDefault="00934CE6" w:rsidP="00934CE6">
      <w:pPr>
        <w:pStyle w:val="Liststycke"/>
        <w:ind w:left="426" w:hanging="426"/>
        <w:rPr>
          <w:rFonts w:cs="Times New Roman"/>
          <w:lang w:val="en-GB"/>
        </w:rPr>
      </w:pPr>
    </w:p>
    <w:p w14:paraId="13B8D7A8" w14:textId="77777777" w:rsidR="00A80C05" w:rsidRPr="00934CE6" w:rsidRDefault="00A80C05">
      <w:pPr>
        <w:rPr>
          <w:lang w:val="en-GB"/>
        </w:rPr>
      </w:pPr>
    </w:p>
    <w:sectPr w:rsidR="00A80C05" w:rsidRPr="00934CE6" w:rsidSect="00934CE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C36ED6"/>
    <w:multiLevelType w:val="multilevel"/>
    <w:tmpl w:val="D6BA2A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D096F6D"/>
    <w:multiLevelType w:val="multilevel"/>
    <w:tmpl w:val="81B694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pacing w:val="-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A752128"/>
    <w:multiLevelType w:val="multilevel"/>
    <w:tmpl w:val="3E3CDA5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7030A0"/>
        <w:sz w:val="16"/>
        <w:szCs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94A0193"/>
    <w:multiLevelType w:val="multilevel"/>
    <w:tmpl w:val="0E72A85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20956525">
    <w:abstractNumId w:val="2"/>
  </w:num>
  <w:num w:numId="2" w16cid:durableId="1977879794">
    <w:abstractNumId w:val="1"/>
  </w:num>
  <w:num w:numId="3" w16cid:durableId="1436511241">
    <w:abstractNumId w:val="0"/>
  </w:num>
  <w:num w:numId="4" w16cid:durableId="15513780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CE6"/>
    <w:rsid w:val="003A2BE7"/>
    <w:rsid w:val="0080487E"/>
    <w:rsid w:val="00934CE6"/>
    <w:rsid w:val="00A80C05"/>
    <w:rsid w:val="00AA22E5"/>
    <w:rsid w:val="00C26789"/>
    <w:rsid w:val="00D7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D1B90"/>
  <w15:chartTrackingRefBased/>
  <w15:docId w15:val="{FEADA1BA-07A8-4ABE-8A98-4396A311F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CE6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934C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44</Words>
  <Characters>5539</Characters>
  <Application>Microsoft Office Word</Application>
  <DocSecurity>0</DocSecurity>
  <Lines>46</Lines>
  <Paragraphs>13</Paragraphs>
  <ScaleCrop>false</ScaleCrop>
  <Company/>
  <LinksUpToDate>false</LinksUpToDate>
  <CharactersWithSpaces>6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 Tang</dc:creator>
  <cp:keywords/>
  <dc:description/>
  <cp:lastModifiedBy>ulla Tang</cp:lastModifiedBy>
  <cp:revision>5</cp:revision>
  <dcterms:created xsi:type="dcterms:W3CDTF">2024-02-24T08:29:00Z</dcterms:created>
  <dcterms:modified xsi:type="dcterms:W3CDTF">2024-02-24T10:07:00Z</dcterms:modified>
</cp:coreProperties>
</file>